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Table S1.- </w:t>
      </w:r>
      <w:r>
        <w:rPr/>
        <w:t>Oligonucleotides used in this work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4106"/>
        <w:gridCol w:w="3767"/>
        <w:gridCol w:w="1260"/>
      </w:tblGrid>
      <w:tr>
        <w:trPr/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locus</w:t>
            </w:r>
          </w:p>
        </w:tc>
        <w:tc>
          <w:tcPr>
            <w:tcW w:w="78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gonucleotide sequences (5’ to 3’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duct (bp)</w:t>
            </w:r>
          </w:p>
        </w:tc>
      </w:tr>
      <w:tr>
        <w:trPr/>
        <w:tc>
          <w:tcPr>
            <w:tcW w:w="1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5879</w:t>
            </w:r>
          </w:p>
        </w:tc>
        <w:tc>
          <w:tcPr>
            <w:tcW w:w="4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GAGAAACTAGTAGAACAGGCG</w:t>
            </w:r>
          </w:p>
        </w:tc>
        <w:tc>
          <w:tcPr>
            <w:tcW w:w="3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ACTGTGTTCTAGCGACAAGC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23172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GATCAGCTTTCATTAAGGTTC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GTTTGCTGTAATTAGAGGC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29160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CATTACCTGATACGCATGACG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ACCCGACTATTTGTGCCT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30890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TTTGTTGCTTCTTTTGAGAAG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ACCAACAAGGAGCCAATCT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40234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GACTTACCTGTTATAATGCTG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CCATATGTTTTTAAGCTCC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</w:tr>
      <w:tr>
        <w:trPr/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43825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CACAATTTAGAAATGCAGTAG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CTCATTACTATGCGACT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17200</w:t>
            </w:r>
          </w:p>
        </w:tc>
        <w:tc>
          <w:tcPr>
            <w:tcW w:w="4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CAGCATGAAGATTAAGG</w:t>
            </w:r>
          </w:p>
        </w:tc>
        <w:tc>
          <w:tcPr>
            <w:tcW w:w="3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TGAGATCCACATCTGCTG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3:29:00Z</dcterms:created>
  <dc:creator>manoche</dc:creator>
  <dc:description/>
  <cp:keywords/>
  <dc:language>en-US</dc:language>
  <cp:lastModifiedBy>manoche</cp:lastModifiedBy>
  <dcterms:modified xsi:type="dcterms:W3CDTF">2015-10-09T03:31:00Z</dcterms:modified>
  <cp:revision>1</cp:revision>
  <dc:subject/>
  <dc:title/>
</cp:coreProperties>
</file>